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7D26F" w14:textId="720FCAEC" w:rsidR="007C5A59" w:rsidRDefault="007C5A59" w:rsidP="007C5A59">
      <w:pPr>
        <w:pStyle w:val="Heading1"/>
      </w:pPr>
      <w:r>
        <w:t>Appendix D: Female</w:t>
      </w:r>
      <w:r w:rsidRPr="00DD0FE9">
        <w:t xml:space="preserve"> models FJK and </w:t>
      </w:r>
      <w:r>
        <w:t xml:space="preserve">nominal </w:t>
      </w:r>
      <w:r w:rsidRPr="00DD0FE9">
        <w:t>IVD</w:t>
      </w:r>
      <w:r>
        <w:t xml:space="preserve"> shear strain.</w:t>
      </w:r>
    </w:p>
    <w:p w14:paraId="3C9F875D" w14:textId="77777777" w:rsidR="007C5A59" w:rsidRDefault="007C5A59" w:rsidP="007C5A59">
      <w:pPr>
        <w:pStyle w:val="Heading2"/>
      </w:pPr>
      <w:r>
        <w:t>Frontal impa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82ECB" w14:paraId="64726721" w14:textId="77777777" w:rsidTr="00182ECB">
        <w:tc>
          <w:tcPr>
            <w:tcW w:w="4675" w:type="dxa"/>
          </w:tcPr>
          <w:p w14:paraId="39A247E0" w14:textId="17B41BAC" w:rsidR="00182ECB" w:rsidRDefault="00182ECB">
            <w:r w:rsidRPr="001D0B56">
              <w:rPr>
                <w:noProof/>
              </w:rPr>
              <w:drawing>
                <wp:inline distT="0" distB="0" distL="0" distR="0" wp14:anchorId="73964D3A" wp14:editId="0985E238">
                  <wp:extent cx="2743200" cy="164592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5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21AC2775" w14:textId="45F9D88B" w:rsidR="00182ECB" w:rsidRDefault="00182ECB">
            <w:r w:rsidRPr="001D0B56">
              <w:rPr>
                <w:noProof/>
              </w:rPr>
              <w:drawing>
                <wp:inline distT="0" distB="0" distL="0" distR="0" wp14:anchorId="1CF51D92" wp14:editId="66519C5A">
                  <wp:extent cx="2743200" cy="1642498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424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82ECB" w14:paraId="5856F6E8" w14:textId="77777777" w:rsidTr="00701865">
        <w:tc>
          <w:tcPr>
            <w:tcW w:w="9350" w:type="dxa"/>
            <w:gridSpan w:val="2"/>
          </w:tcPr>
          <w:p w14:paraId="42808ABB" w14:textId="1C6E2F09" w:rsidR="00182ECB" w:rsidRDefault="00082C2F" w:rsidP="007C5A59">
            <w:pPr>
              <w:keepNext/>
              <w:jc w:val="center"/>
            </w:pPr>
            <w:r w:rsidRPr="00082C2F">
              <w:rPr>
                <w:noProof/>
              </w:rPr>
              <w:drawing>
                <wp:inline distT="0" distB="0" distL="0" distR="0" wp14:anchorId="15CBA0CB" wp14:editId="5EBD3A30">
                  <wp:extent cx="2743200" cy="1638935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389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83FE40A" w14:textId="1B87C0C3" w:rsidR="007C5A59" w:rsidRDefault="007C5A59" w:rsidP="007C5A59">
      <w:pPr>
        <w:pStyle w:val="Caption"/>
      </w:pPr>
      <w:r>
        <w:t xml:space="preserve">Figure </w:t>
      </w:r>
      <w:fldSimple w:instr=" SEQ Figure \* ARABIC ">
        <w:r>
          <w:rPr>
            <w:noProof/>
          </w:rPr>
          <w:t>1</w:t>
        </w:r>
      </w:fldSimple>
      <w:r>
        <w:t>: Relative facet joint kinematics in the frontal impacts for the female models</w:t>
      </w:r>
    </w:p>
    <w:p w14:paraId="71D7584E" w14:textId="77777777" w:rsidR="007C5A59" w:rsidRDefault="0084065E" w:rsidP="007C5A59">
      <w:pPr>
        <w:keepNext/>
        <w:jc w:val="center"/>
      </w:pPr>
      <w:r w:rsidRPr="0084065E">
        <w:rPr>
          <w:noProof/>
        </w:rPr>
        <w:drawing>
          <wp:inline distT="0" distB="0" distL="0" distR="0" wp14:anchorId="6C96891D" wp14:editId="069D9E8D">
            <wp:extent cx="3190875" cy="190658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3369" cy="1908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0A29F9" w14:textId="4C45F602" w:rsidR="00606648" w:rsidRDefault="007C5A59" w:rsidP="007C5A59">
      <w:pPr>
        <w:pStyle w:val="Caption"/>
        <w:jc w:val="center"/>
      </w:pPr>
      <w:r>
        <w:t xml:space="preserve">Figure </w:t>
      </w:r>
      <w:fldSimple w:instr=" SEQ Figure \* ARABIC ">
        <w:r>
          <w:rPr>
            <w:noProof/>
          </w:rPr>
          <w:t>2</w:t>
        </w:r>
      </w:fldSimple>
      <w:r>
        <w:t xml:space="preserve">: </w:t>
      </w:r>
      <w:bookmarkStart w:id="0" w:name="_Hlk62494650"/>
      <w:r>
        <w:t>Nominal IVD shear strain in the frontal impacts for the female models</w:t>
      </w:r>
      <w:bookmarkEnd w:id="0"/>
    </w:p>
    <w:p w14:paraId="267FB8B4" w14:textId="77777777" w:rsidR="007C5A59" w:rsidRDefault="007C5A59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5E31B1D4" w14:textId="49A3A863" w:rsidR="007C5A59" w:rsidRDefault="007C5A59" w:rsidP="007C5A59">
      <w:pPr>
        <w:pStyle w:val="Heading2"/>
      </w:pPr>
      <w:r>
        <w:lastRenderedPageBreak/>
        <w:t>Rear impacts</w:t>
      </w:r>
    </w:p>
    <w:p w14:paraId="64FA853B" w14:textId="0ACA1CDA" w:rsidR="00606648" w:rsidRDefault="00606648" w:rsidP="00606648"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82ECB" w14:paraId="68D6C2FD" w14:textId="77777777" w:rsidTr="00205A82">
        <w:tc>
          <w:tcPr>
            <w:tcW w:w="4675" w:type="dxa"/>
          </w:tcPr>
          <w:p w14:paraId="50C264CA" w14:textId="2E190631" w:rsidR="00182ECB" w:rsidRDefault="00182ECB" w:rsidP="00205A82">
            <w:r w:rsidRPr="00F918FC">
              <w:rPr>
                <w:noProof/>
              </w:rPr>
              <w:drawing>
                <wp:inline distT="0" distB="0" distL="0" distR="0" wp14:anchorId="110F5095" wp14:editId="7F646371">
                  <wp:extent cx="2743200" cy="163909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39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4CA17372" w14:textId="3FF57848" w:rsidR="00182ECB" w:rsidRDefault="00082C2F" w:rsidP="00205A82">
            <w:r w:rsidRPr="00082C2F">
              <w:rPr>
                <w:noProof/>
              </w:rPr>
              <w:drawing>
                <wp:inline distT="0" distB="0" distL="0" distR="0" wp14:anchorId="7C8619FE" wp14:editId="7AE1B54E">
                  <wp:extent cx="2743200" cy="1638935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389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82ECB" w14:paraId="2538F453" w14:textId="77777777" w:rsidTr="00205A82">
        <w:tc>
          <w:tcPr>
            <w:tcW w:w="9350" w:type="dxa"/>
            <w:gridSpan w:val="2"/>
          </w:tcPr>
          <w:p w14:paraId="1203574E" w14:textId="3E3A8B5E" w:rsidR="00182ECB" w:rsidRDefault="00182ECB" w:rsidP="007C5A59">
            <w:pPr>
              <w:keepNext/>
              <w:jc w:val="center"/>
            </w:pPr>
            <w:r w:rsidRPr="00F918FC">
              <w:rPr>
                <w:noProof/>
              </w:rPr>
              <w:drawing>
                <wp:inline distT="0" distB="0" distL="0" distR="0" wp14:anchorId="670169BE" wp14:editId="017871A2">
                  <wp:extent cx="2743200" cy="163909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639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A9E2A1C" w14:textId="28189283" w:rsidR="00182ECB" w:rsidRDefault="007C5A59" w:rsidP="007C5A59">
      <w:pPr>
        <w:pStyle w:val="Caption"/>
      </w:pPr>
      <w:r>
        <w:t xml:space="preserve">Figure </w:t>
      </w:r>
      <w:fldSimple w:instr=" SEQ Figure \* ARABIC ">
        <w:r>
          <w:rPr>
            <w:noProof/>
          </w:rPr>
          <w:t>3</w:t>
        </w:r>
      </w:fldSimple>
      <w:r>
        <w:t xml:space="preserve">: </w:t>
      </w:r>
      <w:r w:rsidRPr="00280F9D">
        <w:t>Relative facet joint kinematics in the rear impacts for the</w:t>
      </w:r>
      <w:r>
        <w:t xml:space="preserve"> female</w:t>
      </w:r>
      <w:r w:rsidRPr="00280F9D">
        <w:t xml:space="preserve"> models</w:t>
      </w:r>
    </w:p>
    <w:p w14:paraId="3628EB85" w14:textId="77777777" w:rsidR="007C5A59" w:rsidRDefault="00627BBF" w:rsidP="007C5A59">
      <w:pPr>
        <w:keepNext/>
        <w:jc w:val="center"/>
      </w:pPr>
      <w:r w:rsidRPr="00627BBF">
        <w:rPr>
          <w:noProof/>
        </w:rPr>
        <w:drawing>
          <wp:inline distT="0" distB="0" distL="0" distR="0" wp14:anchorId="7BF3D425" wp14:editId="7EBB8017">
            <wp:extent cx="3236976" cy="1942186"/>
            <wp:effectExtent l="0" t="0" r="1905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6976" cy="1942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10CE32" w14:textId="63A777CA" w:rsidR="00E60DFD" w:rsidRDefault="007C5A59" w:rsidP="007C5A59">
      <w:pPr>
        <w:pStyle w:val="Caption"/>
        <w:jc w:val="center"/>
      </w:pPr>
      <w:r>
        <w:t xml:space="preserve">Figure </w:t>
      </w:r>
      <w:fldSimple w:instr=" SEQ Figure \* ARABIC ">
        <w:r>
          <w:rPr>
            <w:noProof/>
          </w:rPr>
          <w:t>4</w:t>
        </w:r>
      </w:fldSimple>
      <w:r>
        <w:t>: Nominal IVD shear strain in the rear impacts for the female models</w:t>
      </w:r>
    </w:p>
    <w:sectPr w:rsidR="00E60D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yNjG2MDOyMLA0MDBX0lEKTi0uzszPAykwqwUAZx2TOywAAAA="/>
  </w:docVars>
  <w:rsids>
    <w:rsidRoot w:val="00D87A76"/>
    <w:rsid w:val="00082C2F"/>
    <w:rsid w:val="00156E7C"/>
    <w:rsid w:val="00182ECB"/>
    <w:rsid w:val="001D0B56"/>
    <w:rsid w:val="002E3B93"/>
    <w:rsid w:val="00347CE9"/>
    <w:rsid w:val="00372F9B"/>
    <w:rsid w:val="003B21D4"/>
    <w:rsid w:val="00606648"/>
    <w:rsid w:val="00627BBF"/>
    <w:rsid w:val="00657B83"/>
    <w:rsid w:val="006A6FBD"/>
    <w:rsid w:val="007C5A59"/>
    <w:rsid w:val="0084065E"/>
    <w:rsid w:val="00900E7D"/>
    <w:rsid w:val="00AB44CE"/>
    <w:rsid w:val="00C003A6"/>
    <w:rsid w:val="00D856DB"/>
    <w:rsid w:val="00D87A76"/>
    <w:rsid w:val="00E60DFD"/>
    <w:rsid w:val="00E8260A"/>
    <w:rsid w:val="00F44CE9"/>
    <w:rsid w:val="00F91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9AE16"/>
  <w15:chartTrackingRefBased/>
  <w15:docId w15:val="{DFE989F4-B40F-4A3B-AEC2-BCCB6C61B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5A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5A5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2E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C5A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C5A5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7C5A5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gel Corrales Fabre</dc:creator>
  <cp:keywords/>
  <dc:description/>
  <cp:lastModifiedBy>Miguel Angel Corrales Fabre</cp:lastModifiedBy>
  <cp:revision>2</cp:revision>
  <dcterms:created xsi:type="dcterms:W3CDTF">2021-09-02T18:21:00Z</dcterms:created>
  <dcterms:modified xsi:type="dcterms:W3CDTF">2021-09-02T18:21:00Z</dcterms:modified>
</cp:coreProperties>
</file>